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</w:t>
      </w:r>
      <w:bookmarkStart w:id="3" w:name="_GoBack"/>
      <w:bookmarkEnd w:id="3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linical features of the present case and cases reported in the literature</w:t>
      </w:r>
    </w:p>
    <w:tbl>
      <w:tblPr>
        <w:tblStyle w:val="3"/>
        <w:tblW w:w="166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34"/>
        <w:gridCol w:w="394"/>
        <w:gridCol w:w="626"/>
        <w:gridCol w:w="765"/>
        <w:gridCol w:w="1545"/>
        <w:gridCol w:w="494"/>
        <w:gridCol w:w="585"/>
        <w:gridCol w:w="480"/>
        <w:gridCol w:w="420"/>
        <w:gridCol w:w="450"/>
        <w:gridCol w:w="435"/>
        <w:gridCol w:w="495"/>
        <w:gridCol w:w="420"/>
        <w:gridCol w:w="541"/>
        <w:gridCol w:w="464"/>
        <w:gridCol w:w="946"/>
        <w:gridCol w:w="1140"/>
        <w:gridCol w:w="1380"/>
        <w:gridCol w:w="1155"/>
        <w:gridCol w:w="1095"/>
        <w:gridCol w:w="930"/>
        <w:gridCol w:w="1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6" w:hRule="atLeast"/>
        </w:trPr>
        <w:tc>
          <w:tcPr>
            <w:tcW w:w="39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.</w:t>
            </w:r>
          </w:p>
        </w:tc>
        <w:tc>
          <w:tcPr>
            <w:tcW w:w="4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x</w:t>
            </w:r>
          </w:p>
        </w:tc>
        <w:tc>
          <w:tcPr>
            <w:tcW w:w="39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amily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se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（m）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 at genetic diagnosis（m）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itial symptom</w:t>
            </w:r>
          </w:p>
        </w:tc>
        <w:tc>
          <w:tcPr>
            <w:tcW w:w="49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sual loss</w:t>
            </w:r>
          </w:p>
        </w:tc>
        <w:tc>
          <w:tcPr>
            <w:tcW w:w="58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ptic atrophy</w:t>
            </w:r>
          </w:p>
        </w:tc>
        <w:tc>
          <w:tcPr>
            <w:tcW w:w="48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ystagmus</w:t>
            </w:r>
          </w:p>
        </w:tc>
        <w:tc>
          <w:tcPr>
            <w:tcW w:w="4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aring loss</w:t>
            </w:r>
          </w:p>
        </w:tc>
        <w:tc>
          <w:tcPr>
            <w:tcW w:w="4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ulbar palsy</w:t>
            </w:r>
          </w:p>
        </w:tc>
        <w:tc>
          <w:tcPr>
            <w:tcW w:w="4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eakness</w:t>
            </w:r>
          </w:p>
        </w:tc>
        <w:tc>
          <w:tcPr>
            <w:tcW w:w="4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spiratory insufficiency</w:t>
            </w:r>
          </w:p>
        </w:tc>
        <w:tc>
          <w:tcPr>
            <w:tcW w:w="4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a</w:t>
            </w:r>
          </w:p>
        </w:tc>
        <w:tc>
          <w:tcPr>
            <w:tcW w:w="5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boflavin treatment</w:t>
            </w:r>
          </w:p>
        </w:tc>
        <w:tc>
          <w:tcPr>
            <w:tcW w:w="4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ge at riboflavin therapy(m)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boflavin dose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st the ability to walk during follow-up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utation 1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utation 2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enotyp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y mut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lass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15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ck of facial expression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ypotonia,weakness in upper limbs</w:t>
            </w:r>
          </w:p>
        </w:tc>
        <w:tc>
          <w:tcPr>
            <w:tcW w:w="4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9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 mg/kg.d</w:t>
            </w:r>
          </w:p>
        </w:tc>
        <w:tc>
          <w:tcPr>
            <w:tcW w:w="11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22_1023insC（p.Leu341Profs*103)</w:t>
            </w: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8G&gt;A (p.Cys443Tyr)</w:t>
            </w:r>
          </w:p>
        </w:tc>
        <w:tc>
          <w:tcPr>
            <w:tcW w:w="9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9" w:leftChars="0" w:right="0" w:hanging="219" w:hangingChars="146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C256085-0659-4F8C-9635-E5903C57025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hi et al.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ied at 12 </w:t>
            </w:r>
            <w:bookmarkStart w:id="0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s</w:t>
            </w:r>
            <w:bookmarkEnd w:id="0"/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696_703de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p.Leu233Glyfs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0T&gt;C (p.Leu417Pro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3950ED9-5D2C-46C0-AD58-F465F509C36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Naess et al., 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06321BB8-C89C-435C-9C48-EACB4BDE856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et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 at 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instrText xml:space="preserve"> ADDIN NE.Ref.{DBEBF9C6-7108-464A-9371-DA95ACBECFB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et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0"/>
                <w:szCs w:val="10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o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35T&gt;C (p.Leu312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35T&gt;C (p.Leu312Pro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4CB6A44-BF64-4438-AB11-002E425B3C3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ildhood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383C&gt;T (p.Ser128Leu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88C&gt;T (p.Pro363Leu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362F97F-1FAF-4835-BA9F-9E19F6C1DF8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sual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35T&gt;C (p.Leu312Pro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ADDIN NE.Ref.{C16A2F40-C87A-42C3-9292-E6C31EE0DE8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4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231G&gt;A (p.Glu77Lys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865C&gt;T (p.Ala288Val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19542726-6B75-441A-B3A0-D74CD9E7EBC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4C552BAC-C48B-4D0C-A56C-F221DBE081AA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ual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5508498E-8637-423E-A71C-F7F833F205E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Manole et al., 2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808C&gt;T (p.Gln270∗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08D01903-C484-45EA-9D4E-552272BCEEE7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Petrovski et al., 2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normal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132 m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 at 5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m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C95DCF1B-2E7E-41E7-B5B4-71BDF96133D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Johnson et al.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normal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88 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A77769CC-4DF5-4FFD-AF85-7C75CC313A4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Johnson et al.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normal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48 mo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A00EC657-6B12-4364-80D9-47811C7A6BC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Johnson et al.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normal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A3A6F1DD-4096-49F0-BAEA-706BE58ED9D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Johnson et al., 2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 at 3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2FC2ACB-9DAF-4641-A36C-249D0B670049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uissart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C3AFE446-F9F6-4F97-B66F-3A70DB35F5F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uissart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0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01C&gt;T (p.Pro134Leu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01C&gt;T (p.Pro134Leu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D21185D-A5D0-4EC0-A102-560B3100D59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uissart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0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01C&gt;T (p.Pro134Leu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01C&gt;T (p.Pro134Leu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F3D63F3B-2E0B-42E4-80B6-60B7FFFFDD3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uissart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5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7G&gt;A (p.Gly306Glu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7G&gt;A (p.Gly306Glu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B81395E6-867F-4881-95BF-3298D0410DA7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Cordeiro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ld language delay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B5514712-DA10-4080-969B-46C1088BDAD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Woodcock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ayed developmen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48 mo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ever acquired walking skill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1D7629B2-3316-44D6-9D9D-30A2EAA31382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Woodcock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crocytic anem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0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05_407delCTT (p.Phe135del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BBB59601-208A-48EF-AA9C-D98FD223888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Pillai et al., 2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paired hearing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368T&gt;C (p.Leu123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1C2CC65-0F35-4188-A4BB-4E172C84C30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Haack et al., 2012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AE8A0AC-3911-4DB5-9B85-42E80CD8E72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rour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-15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1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99D5191-B94F-4741-BE71-9C0A0E6F3B5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rour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-15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61EB7F30-4AD3-478A-8EE0-00B5B810E15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rour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264 mo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2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66C69995-0489-49EB-B6A8-BC4EE2EC812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rour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-15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4C5C2FD2-917A-4132-85E8-53BFD7A46F5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rour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A9F3A344-683A-484B-96F3-C0B27E83FF8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gel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line of hearing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00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68T&gt;C (p.Leu323Pro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68T&gt;C (p.Leu323Pro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59354D9-B076-4665-941F-C28E86AA62D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orcenco et al.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phoni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table exercis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oleranc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yspnoea and cyanosi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ied at 39 mo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 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55C&gt;T (p.Ser52Phe）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5G&gt;A (p.Gly419Ser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EB7C1239-014C-40D5-A80E-A9562F2E71F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Ciccolella et al., 20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 at 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7G&gt;A (p.Gly306Glu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7G&gt;A (p.Gly306Glu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DC056B6-202B-4AA9-8F5F-F114FA32E9D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Nimmo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piratory compromise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21C&gt;A (p.Pro141Thr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421C&gt;A (p.Pro141Thr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DA0494B-06C9-4CEA-A53D-EFA43D196D6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Udhayabanu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bookmarkStart w:id="1" w:name="OLE_LINK5"/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earing loss</w:t>
            </w:r>
            <w:bookmarkEnd w:id="1"/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9B1ECD1D-6E39-40F3-9573-D949D4D75B3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Babanejad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th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80027F9E-C931-4323-AD2C-0DA4520912F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Babanejad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-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73T&gt;G (p.Cys325Gly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042EAFB-80B7-41A7-A25C-AC149672E4BA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Babanejad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.5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80000"/>
                <w:sz w:val="15"/>
                <w:szCs w:val="24"/>
                <w:lang w:val="en-US" w:eastAsia="zh-CN"/>
              </w:rPr>
              <w:instrText xml:space="preserve"> ADDIN NE.Ref.{7820D7C6-6B0C-46A5-BF5F-2C12B847E509}</w:instrText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80000"/>
                <w:sz w:val="15"/>
                <w:szCs w:val="24"/>
              </w:rPr>
              <w:t>Fan and Fogel, 2018</w:t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axi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05C&gt;T (p.Arg169Cys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A618AF6-0947-4D4A-9B09-2427193287CD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Sun et al.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rth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obal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scle weakne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-110-1G&gt;A (p.(?)(;)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297G&gt;C (p.Trp99Cys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017A05A-1E8C-4583-8223-0AFAF24D2B2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Karakaya et al., 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67C&gt;T (p.Ala56Val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593G&gt;A (p.Trp198*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505CA420-F5AD-44B9-8696-A4AFCC65C77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van Beeck et al., 20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12D33009-5B97-4F4A-B34A-36BCBCAAC0F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ahl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327T&gt;C (p.Cys443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A88FEC1-19C5-4DB1-ACBB-0152D2F983F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Gahl et al., 2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7.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A5924FA9-8C59-4097-BF94-9D7E02023087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Unable to wal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2 G&gt;C (p.Trp31Ser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35T&gt;C (p.Leu312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F75AE48D-076A-4860-AF4F-FC92930F18E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4.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700C&gt;T (p.Gln234*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8G&gt;A (p.Ala420Thr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A776861-5537-44DA-B889-64C944A83FA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ght-sided ptosi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1764F48-1F14-4EB6-8102-FA61975C3F83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3" w:hRule="atLeast"/>
        </w:trPr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4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kne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66F32CCE-2EF1-40E7-92AE-6D6DF66D10CE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8" w:hRule="atLeast"/>
        </w:trPr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35T&gt;C (p.Leu312Pro）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5F23CF44-9A6C-4635-A45F-BCF1B88B5035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8.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8G&gt;A (p.Ala420Thr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116333E-44C9-4801-A2BA-79AEA02587F8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C906C784-0350-49B1-B3B3-9CEF6350D144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0765711F-1A7B-47E9-8960-95F4275E0FF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 and weakne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71DD1D18-2155-43DD-9009-C81CE533F2A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4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016T&gt;C (p.Leu339Pro）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B4A99285-5C3C-42C2-9F4D-802ED0E4949B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 and h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42659DC5-7445-4471-885F-F527787A8956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 and h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9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3125173C-2E3F-42F5-9C90-5EC50C0E982C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taxic gait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52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9E8D72C7-2DCC-4C64-BD5D-DC53247C0BB2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2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2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851C&gt;A (p.Ala284Asp）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DF54F153-3B22-44F8-9BA6-D4FDA11A4331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9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sion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2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800 mg/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live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king needs assistanc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851C&gt;A (p.Ala284Asp）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82BC295A-A89B-4421-9816-C3D41E46FFFF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5.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2.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ystagmu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1.6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ly sitting a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4A&gt;G (p.Tyr305Cys）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8E8FBD48-41C5-4EF9-95DA-9A83F9CCEEC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aring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916G&gt;A (p.Gly306Arg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C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NE.Ref.{B3AD9468-CD10-4CFC-B353-971F72090FF0}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80000"/>
                <w:sz w:val="15"/>
                <w:szCs w:val="24"/>
              </w:rPr>
              <w:t>Foley et al., 20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2</w:t>
            </w:r>
          </w:p>
        </w:tc>
        <w:tc>
          <w:tcPr>
            <w:tcW w:w="4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</w:p>
        </w:tc>
        <w:tc>
          <w:tcPr>
            <w:tcW w:w="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6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sion loss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4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</w:p>
        </w:tc>
        <w:tc>
          <w:tcPr>
            <w:tcW w:w="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+</w:t>
            </w:r>
          </w:p>
        </w:tc>
        <w:tc>
          <w:tcPr>
            <w:tcW w:w="5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s</w:t>
            </w:r>
          </w:p>
        </w:tc>
        <w:tc>
          <w:tcPr>
            <w:tcW w:w="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7 mg/kg.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dependent walking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5G&gt;A (p.Gly419Ser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.1255G&gt;A (p.Gly419Ser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M/TM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esent case</w:t>
            </w:r>
          </w:p>
        </w:tc>
      </w:tr>
    </w:tbl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mo=month, NA= not available,TM=transmembrane region, EC=extracellular region,IC=intracellular reg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ion</w:t>
      </w: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sz w:val="13"/>
          <w:szCs w:val="13"/>
          <w:lang w:val="en-US" w:eastAsia="zh-CN"/>
        </w:rPr>
      </w:pPr>
    </w:p>
    <w:p/>
    <w:sectPr>
      <w:pgSz w:w="16838" w:h="11906" w:orient="landscape"/>
      <w:pgMar w:top="0" w:right="0" w:bottom="0" w:left="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iODg1ODAzYzU0YWRjMmE0Y2FhMmEyOGY4MGYyMjcifQ=="/>
  </w:docVars>
  <w:rsids>
    <w:rsidRoot w:val="00000000"/>
    <w:rsid w:val="02873BB9"/>
    <w:rsid w:val="02C32E43"/>
    <w:rsid w:val="049A5E25"/>
    <w:rsid w:val="08FF26FB"/>
    <w:rsid w:val="0FF30ADF"/>
    <w:rsid w:val="11DA069E"/>
    <w:rsid w:val="38564001"/>
    <w:rsid w:val="39333B77"/>
    <w:rsid w:val="3F277CDA"/>
    <w:rsid w:val="40880C4C"/>
    <w:rsid w:val="54D8187F"/>
    <w:rsid w:val="58774482"/>
    <w:rsid w:val="5D9562FF"/>
    <w:rsid w:val="751A73BE"/>
    <w:rsid w:val="7835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49</Words>
  <Characters>8463</Characters>
  <Lines>0</Lines>
  <Paragraphs>0</Paragraphs>
  <TotalTime>3</TotalTime>
  <ScaleCrop>false</ScaleCrop>
  <LinksUpToDate>false</LinksUpToDate>
  <CharactersWithSpaces>902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2:09:00Z</dcterms:created>
  <dc:creator>yhsm</dc:creator>
  <cp:lastModifiedBy>玉儿</cp:lastModifiedBy>
  <dcterms:modified xsi:type="dcterms:W3CDTF">2022-08-23T02:3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23110D119244E44913057986AA47DE0</vt:lpwstr>
  </property>
</Properties>
</file>